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B9D44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e sequence of primers used in the current stud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6655"/>
      </w:tblGrid>
      <w:tr w14:paraId="616EB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67" w:type="dxa"/>
            <w:noWrap w:val="0"/>
            <w:vAlign w:val="top"/>
          </w:tcPr>
          <w:p w14:paraId="2BAF1555">
            <w:pPr>
              <w:pStyle w:val="7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imer name</w:t>
            </w:r>
          </w:p>
        </w:tc>
        <w:tc>
          <w:tcPr>
            <w:tcW w:w="6655" w:type="dxa"/>
            <w:noWrap w:val="0"/>
            <w:vAlign w:val="top"/>
          </w:tcPr>
          <w:p w14:paraId="14461090">
            <w:pPr>
              <w:pStyle w:val="7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quence (5′→3′)</w:t>
            </w:r>
          </w:p>
        </w:tc>
      </w:tr>
      <w:tr w14:paraId="14C34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noWrap w:val="0"/>
            <w:vAlign w:val="top"/>
          </w:tcPr>
          <w:p w14:paraId="6254F7EA">
            <w:pPr>
              <w:pStyle w:val="7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HSP90AA1</w:t>
            </w:r>
          </w:p>
        </w:tc>
        <w:tc>
          <w:tcPr>
            <w:tcW w:w="6655" w:type="dxa"/>
            <w:noWrap w:val="0"/>
            <w:vAlign w:val="top"/>
          </w:tcPr>
          <w:p w14:paraId="3CE9A5A3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ward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AGGAATTTGAGGGGAAGACTTT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</w:t>
            </w:r>
          </w:p>
          <w:p w14:paraId="3D947CDA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verse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GCCATGTAACCCATTGTTGA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14:paraId="180A9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noWrap w:val="0"/>
            <w:vAlign w:val="top"/>
          </w:tcPr>
          <w:p w14:paraId="3E413615">
            <w:pPr>
              <w:pStyle w:val="7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us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Hsp90aa1</w:t>
            </w:r>
          </w:p>
        </w:tc>
        <w:tc>
          <w:tcPr>
            <w:tcW w:w="6655" w:type="dxa"/>
            <w:noWrap w:val="0"/>
            <w:vAlign w:val="top"/>
          </w:tcPr>
          <w:p w14:paraId="4CD6BD4A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ward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TCAGAGCTGTTGCGGTACTA-3</w:t>
            </w:r>
          </w:p>
          <w:p w14:paraId="0D6E3717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verse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GCTTTCGGAGACGTTCCACA-3</w:t>
            </w:r>
          </w:p>
        </w:tc>
      </w:tr>
      <w:tr w14:paraId="0AF31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noWrap w:val="0"/>
            <w:vAlign w:val="top"/>
          </w:tcPr>
          <w:p w14:paraId="30F9B1C2">
            <w:pPr>
              <w:pStyle w:val="7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us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dha</w:t>
            </w:r>
          </w:p>
        </w:tc>
        <w:tc>
          <w:tcPr>
            <w:tcW w:w="6655" w:type="dxa"/>
            <w:noWrap w:val="0"/>
            <w:vAlign w:val="top"/>
          </w:tcPr>
          <w:p w14:paraId="6E795A02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ward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TTCTCCTCGCCAGTCG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</w:t>
            </w:r>
          </w:p>
          <w:p w14:paraId="0B274DB7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verse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ACAGCACCAACCCCA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14:paraId="08E7A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noWrap w:val="0"/>
            <w:vAlign w:val="top"/>
          </w:tcPr>
          <w:p w14:paraId="15D9A645">
            <w:pPr>
              <w:pStyle w:val="7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us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Slc2a1</w:t>
            </w:r>
          </w:p>
        </w:tc>
        <w:tc>
          <w:tcPr>
            <w:tcW w:w="6655" w:type="dxa"/>
            <w:noWrap w:val="0"/>
            <w:vAlign w:val="top"/>
          </w:tcPr>
          <w:p w14:paraId="57FE55F6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ward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TCCACCACACTCACCAC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</w:t>
            </w:r>
          </w:p>
          <w:p w14:paraId="1EFD611A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verse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GAAGCCCATAAGCACAGC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14:paraId="76CFD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noWrap w:val="0"/>
            <w:vAlign w:val="top"/>
          </w:tcPr>
          <w:p w14:paraId="50876289">
            <w:pPr>
              <w:pStyle w:val="7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us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i3k</w:t>
            </w:r>
          </w:p>
        </w:tc>
        <w:tc>
          <w:tcPr>
            <w:tcW w:w="6655" w:type="dxa"/>
            <w:noWrap w:val="0"/>
            <w:vAlign w:val="top"/>
          </w:tcPr>
          <w:p w14:paraId="5BCC2621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ward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AATGCACGGCGATTACACTC-3</w:t>
            </w:r>
          </w:p>
          <w:p w14:paraId="76FED20F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verse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GGACACTGGGTAGAGCAACT-3</w:t>
            </w:r>
          </w:p>
        </w:tc>
      </w:tr>
      <w:tr w14:paraId="299E1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noWrap w:val="0"/>
            <w:vAlign w:val="top"/>
          </w:tcPr>
          <w:p w14:paraId="30E7C0E6">
            <w:pPr>
              <w:pStyle w:val="7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Mus </w:t>
            </w:r>
            <w:bookmarkStart w:id="0" w:name="_GoBack"/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kt</w:t>
            </w:r>
            <w:bookmarkEnd w:id="0"/>
          </w:p>
        </w:tc>
        <w:tc>
          <w:tcPr>
            <w:tcW w:w="6655" w:type="dxa"/>
            <w:noWrap w:val="0"/>
            <w:vAlign w:val="top"/>
          </w:tcPr>
          <w:p w14:paraId="69A35E02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ward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CTGCCCTTCTACAACCAGGA-3</w:t>
            </w:r>
          </w:p>
          <w:p w14:paraId="6A74B724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verse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CATACACATCCTGCCACACG-3</w:t>
            </w:r>
          </w:p>
        </w:tc>
      </w:tr>
      <w:tr w14:paraId="41F89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noWrap w:val="0"/>
            <w:vAlign w:val="top"/>
          </w:tcPr>
          <w:p w14:paraId="7D5BF2E6">
            <w:pPr>
              <w:pStyle w:val="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6655" w:type="dxa"/>
            <w:noWrap w:val="0"/>
            <w:vAlign w:val="top"/>
          </w:tcPr>
          <w:p w14:paraId="44AF06D5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 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GGCTGTATTCCCCTCCATCG-3′</w:t>
            </w:r>
          </w:p>
          <w:p w14:paraId="72BBF439">
            <w:pPr>
              <w:pStyle w:val="7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 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CCAGTTGGTAACAATGCCATGT-3</w:t>
            </w:r>
          </w:p>
        </w:tc>
      </w:tr>
    </w:tbl>
    <w:p w14:paraId="5141D9D9">
      <w:pPr>
        <w:rPr>
          <w:rFonts w:hint="default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FF8F2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BC5B17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3BC5B17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0000000"/>
    <w:rsid w:val="123C292B"/>
    <w:rsid w:val="175E473E"/>
    <w:rsid w:val="1F7F3872"/>
    <w:rsid w:val="2C3562B0"/>
    <w:rsid w:val="3A5E7E93"/>
    <w:rsid w:val="3AB87B54"/>
    <w:rsid w:val="3DDE24AA"/>
    <w:rsid w:val="3F4168C2"/>
    <w:rsid w:val="4E2B366C"/>
    <w:rsid w:val="4E4070C1"/>
    <w:rsid w:val="51F154E8"/>
    <w:rsid w:val="54FE485E"/>
    <w:rsid w:val="56181CBC"/>
    <w:rsid w:val="588B3251"/>
    <w:rsid w:val="590D43CD"/>
    <w:rsid w:val="59493872"/>
    <w:rsid w:val="688F7E32"/>
    <w:rsid w:val="7A9C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正文1"/>
    <w:qFormat/>
    <w:uiPriority w:val="0"/>
    <w:pPr>
      <w:widowControl w:val="0"/>
      <w:spacing w:line="480" w:lineRule="auto"/>
      <w:jc w:val="both"/>
    </w:pPr>
    <w:rPr>
      <w:rFonts w:ascii="Calibri" w:hAnsi="Calibri" w:eastAsia="Arial Unicode MS" w:cs="Arial Unicode MS"/>
      <w:color w:val="000000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243</Characters>
  <Lines>0</Lines>
  <Paragraphs>0</Paragraphs>
  <TotalTime>0</TotalTime>
  <ScaleCrop>false</ScaleCrop>
  <LinksUpToDate>false</LinksUpToDate>
  <CharactersWithSpaces>25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17:17:00Z</dcterms:created>
  <dc:creator>dell</dc:creator>
  <cp:lastModifiedBy>靳璐</cp:lastModifiedBy>
  <dcterms:modified xsi:type="dcterms:W3CDTF">2025-06-17T05:2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35501DC06384E889F9FF0F2019C6E43_12</vt:lpwstr>
  </property>
  <property fmtid="{D5CDD505-2E9C-101B-9397-08002B2CF9AE}" pid="4" name="KSOTemplateDocerSaveRecord">
    <vt:lpwstr>eyJoZGlkIjoiYWJmNTAxYTA0NTllZTU0OWY5NWY0MWNlMzBjNGU2OTYiLCJ1c2VySWQiOiI5NTc2NjQ1NDQifQ==</vt:lpwstr>
  </property>
</Properties>
</file>